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648514" w14:textId="77777777" w:rsidR="00E47256" w:rsidRPr="003D753A" w:rsidRDefault="00E47256" w:rsidP="00E47256">
      <w:pPr>
        <w:rPr>
          <w:rFonts w:ascii="Arial" w:eastAsia="Times New Roman" w:hAnsi="Arial" w:cs="Arial"/>
          <w:b/>
          <w:bCs/>
          <w:color w:val="000000" w:themeColor="text1"/>
        </w:rPr>
      </w:pPr>
      <w:r w:rsidRPr="003D753A">
        <w:rPr>
          <w:rFonts w:ascii="Arial" w:eastAsia="Times New Roman" w:hAnsi="Arial" w:cs="Arial"/>
          <w:b/>
          <w:bCs/>
          <w:color w:val="000000" w:themeColor="text1"/>
          <w:sz w:val="18"/>
          <w:szCs w:val="18"/>
        </w:rPr>
        <w:t>Supplementary Table S2: Rheumatic Disease Comorbidity Index (RDCI)</w:t>
      </w:r>
    </w:p>
    <w:tbl>
      <w:tblPr>
        <w:tblStyle w:val="TableGrid"/>
        <w:tblW w:w="77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4680"/>
        <w:gridCol w:w="3055"/>
      </w:tblGrid>
      <w:tr w:rsidR="00E47256" w:rsidRPr="00EC0062" w14:paraId="1C8458F3" w14:textId="77777777" w:rsidTr="007C7699">
        <w:trPr>
          <w:trHeight w:val="300"/>
        </w:trPr>
        <w:tc>
          <w:tcPr>
            <w:tcW w:w="4680" w:type="dxa"/>
          </w:tcPr>
          <w:p w14:paraId="2D52459B" w14:textId="77777777" w:rsidR="00E47256" w:rsidRPr="00EC0062" w:rsidRDefault="00E47256" w:rsidP="007C7699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omorbid Condition</w:t>
            </w:r>
          </w:p>
        </w:tc>
        <w:tc>
          <w:tcPr>
            <w:tcW w:w="3055" w:type="dxa"/>
          </w:tcPr>
          <w:p w14:paraId="48451005" w14:textId="77777777" w:rsidR="00E47256" w:rsidRPr="00EC0062" w:rsidRDefault="00E47256" w:rsidP="007C7699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oints</w:t>
            </w:r>
          </w:p>
        </w:tc>
      </w:tr>
      <w:tr w:rsidR="00E47256" w:rsidRPr="00EC0062" w14:paraId="6D4CAEA9" w14:textId="77777777" w:rsidTr="007C7699">
        <w:trPr>
          <w:trHeight w:val="300"/>
        </w:trPr>
        <w:tc>
          <w:tcPr>
            <w:tcW w:w="4680" w:type="dxa"/>
          </w:tcPr>
          <w:p w14:paraId="1C55208C" w14:textId="77777777" w:rsidR="00E47256" w:rsidRPr="00EC0062" w:rsidRDefault="00E47256" w:rsidP="007C769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ung disease</w:t>
            </w:r>
          </w:p>
        </w:tc>
        <w:tc>
          <w:tcPr>
            <w:tcW w:w="3055" w:type="dxa"/>
          </w:tcPr>
          <w:p w14:paraId="08CE4C2A" w14:textId="77777777" w:rsidR="00E47256" w:rsidRPr="00EC0062" w:rsidRDefault="00E47256" w:rsidP="007C769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E47256" w:rsidRPr="00EC0062" w14:paraId="17CE7736" w14:textId="77777777" w:rsidTr="007C7699">
        <w:trPr>
          <w:trHeight w:val="300"/>
        </w:trPr>
        <w:tc>
          <w:tcPr>
            <w:tcW w:w="4680" w:type="dxa"/>
          </w:tcPr>
          <w:p w14:paraId="31D58D92" w14:textId="77777777" w:rsidR="00E47256" w:rsidRPr="00EC0062" w:rsidRDefault="00E47256" w:rsidP="007C7699">
            <w:pPr>
              <w:rPr>
                <w:rFonts w:ascii="Arial" w:hAnsi="Arial" w:cs="Arial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racture</w:t>
            </w:r>
          </w:p>
        </w:tc>
        <w:tc>
          <w:tcPr>
            <w:tcW w:w="3055" w:type="dxa"/>
          </w:tcPr>
          <w:p w14:paraId="68A4DD66" w14:textId="77777777" w:rsidR="00E47256" w:rsidRPr="00EC0062" w:rsidRDefault="00E47256" w:rsidP="007C769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E47256" w:rsidRPr="00EC0062" w14:paraId="2D428DB1" w14:textId="77777777" w:rsidTr="007C7699">
        <w:trPr>
          <w:trHeight w:val="300"/>
        </w:trPr>
        <w:tc>
          <w:tcPr>
            <w:tcW w:w="4680" w:type="dxa"/>
          </w:tcPr>
          <w:p w14:paraId="66C00E55" w14:textId="77777777" w:rsidR="00E47256" w:rsidRPr="00EC0062" w:rsidRDefault="00E47256" w:rsidP="007C769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pression</w:t>
            </w:r>
          </w:p>
        </w:tc>
        <w:tc>
          <w:tcPr>
            <w:tcW w:w="3055" w:type="dxa"/>
          </w:tcPr>
          <w:p w14:paraId="70F2CA29" w14:textId="77777777" w:rsidR="00E47256" w:rsidRPr="00EC0062" w:rsidRDefault="00E47256" w:rsidP="007C769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E47256" w:rsidRPr="00EC0062" w14:paraId="482262F9" w14:textId="77777777" w:rsidTr="007C7699">
        <w:trPr>
          <w:trHeight w:val="300"/>
        </w:trPr>
        <w:tc>
          <w:tcPr>
            <w:tcW w:w="4680" w:type="dxa"/>
          </w:tcPr>
          <w:p w14:paraId="6D429072" w14:textId="77777777" w:rsidR="00E47256" w:rsidRPr="00EC0062" w:rsidRDefault="00E47256" w:rsidP="007C769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3055" w:type="dxa"/>
          </w:tcPr>
          <w:p w14:paraId="2DAC5AC1" w14:textId="77777777" w:rsidR="00E47256" w:rsidRPr="00EC0062" w:rsidRDefault="00E47256" w:rsidP="007C769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E47256" w:rsidRPr="00EC0062" w14:paraId="5F347A97" w14:textId="77777777" w:rsidTr="007C7699">
        <w:trPr>
          <w:trHeight w:val="300"/>
        </w:trPr>
        <w:tc>
          <w:tcPr>
            <w:tcW w:w="4680" w:type="dxa"/>
          </w:tcPr>
          <w:p w14:paraId="6A3BC185" w14:textId="77777777" w:rsidR="00E47256" w:rsidRPr="00EC0062" w:rsidRDefault="00E47256" w:rsidP="007C769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ancer</w:t>
            </w:r>
          </w:p>
        </w:tc>
        <w:tc>
          <w:tcPr>
            <w:tcW w:w="3055" w:type="dxa"/>
          </w:tcPr>
          <w:p w14:paraId="117C0E12" w14:textId="77777777" w:rsidR="00E47256" w:rsidRPr="00EC0062" w:rsidRDefault="00E47256" w:rsidP="007C769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E47256" w:rsidRPr="00EC0062" w14:paraId="7C9B6EEE" w14:textId="77777777" w:rsidTr="007C7699">
        <w:trPr>
          <w:trHeight w:val="300"/>
        </w:trPr>
        <w:tc>
          <w:tcPr>
            <w:tcW w:w="4680" w:type="dxa"/>
          </w:tcPr>
          <w:p w14:paraId="7B4FD994" w14:textId="77777777" w:rsidR="00E47256" w:rsidRPr="00EC0062" w:rsidRDefault="00E47256" w:rsidP="007C769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ypertension</w:t>
            </w:r>
          </w:p>
          <w:p w14:paraId="415B0418" w14:textId="77777777" w:rsidR="00E47256" w:rsidRPr="00EC0062" w:rsidRDefault="00E47256" w:rsidP="007C769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R</w:t>
            </w:r>
          </w:p>
          <w:p w14:paraId="5BB8D3F9" w14:textId="77777777" w:rsidR="00E47256" w:rsidRPr="00EC0062" w:rsidRDefault="00E47256" w:rsidP="007C769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art Attack/Cardiovascular Disease/Stroke</w:t>
            </w:r>
          </w:p>
        </w:tc>
        <w:tc>
          <w:tcPr>
            <w:tcW w:w="3055" w:type="dxa"/>
          </w:tcPr>
          <w:p w14:paraId="5CA8EDB1" w14:textId="77777777" w:rsidR="00E47256" w:rsidRPr="00EC0062" w:rsidRDefault="00E47256" w:rsidP="007C769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57B39144" w14:textId="77777777" w:rsidR="00E47256" w:rsidRPr="00EC0062" w:rsidRDefault="00E47256" w:rsidP="007C769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  <w:p w14:paraId="1ED8C21C" w14:textId="77777777" w:rsidR="00E47256" w:rsidRPr="00EC0062" w:rsidRDefault="00E47256" w:rsidP="007C769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E47256" w:rsidRPr="00EC0062" w14:paraId="66977305" w14:textId="77777777" w:rsidTr="007C7699">
        <w:trPr>
          <w:trHeight w:val="300"/>
        </w:trPr>
        <w:tc>
          <w:tcPr>
            <w:tcW w:w="4680" w:type="dxa"/>
          </w:tcPr>
          <w:p w14:paraId="71FB9A97" w14:textId="77777777" w:rsidR="00E47256" w:rsidRPr="00EC0062" w:rsidRDefault="00E47256" w:rsidP="007C769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lcer/Stomach Problem</w:t>
            </w:r>
          </w:p>
        </w:tc>
        <w:tc>
          <w:tcPr>
            <w:tcW w:w="3055" w:type="dxa"/>
          </w:tcPr>
          <w:p w14:paraId="5C66960E" w14:textId="77777777" w:rsidR="00E47256" w:rsidRPr="00EC0062" w:rsidRDefault="00E47256" w:rsidP="007C769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5B248226" w14:textId="77777777" w:rsidR="00E47256" w:rsidRDefault="00E47256" w:rsidP="00E47256">
      <w:pPr>
        <w:rPr>
          <w:rFonts w:ascii="Arial" w:eastAsia="Times New Roman" w:hAnsi="Arial" w:cs="Arial"/>
          <w:sz w:val="18"/>
          <w:szCs w:val="18"/>
        </w:rPr>
      </w:pPr>
      <w:r w:rsidRPr="00280CF6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Adapted from: </w:t>
      </w:r>
      <w:r w:rsidRPr="00280CF6">
        <w:rPr>
          <w:rFonts w:ascii="Arial" w:eastAsia="Times New Roman" w:hAnsi="Arial" w:cs="Arial"/>
          <w:sz w:val="18"/>
          <w:szCs w:val="18"/>
        </w:rPr>
        <w:t>England, et al. Validation of the rheumatic disease comorbidity index. Arthritis Care Res (Hoboken) (2015) 67(6):865-72.</w:t>
      </w:r>
    </w:p>
    <w:p w14:paraId="22A1C4E6" w14:textId="77777777" w:rsidR="00E47256" w:rsidRDefault="00E47256" w:rsidP="00E47256">
      <w:pPr>
        <w:rPr>
          <w:rFonts w:ascii="Arial" w:eastAsia="Times New Roman" w:hAnsi="Arial" w:cs="Arial"/>
          <w:sz w:val="18"/>
          <w:szCs w:val="18"/>
        </w:rPr>
      </w:pPr>
    </w:p>
    <w:p w14:paraId="59AA2E14" w14:textId="77777777" w:rsidR="00CC002F" w:rsidRDefault="00CC002F"/>
    <w:sectPr w:rsidR="00CC0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FC0181"/>
    <w:multiLevelType w:val="hybridMultilevel"/>
    <w:tmpl w:val="E1C837F0"/>
    <w:lvl w:ilvl="0" w:tplc="7BE200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B6647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2C22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9C6C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C0E2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60BA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96E0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D5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156C9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AB4863"/>
    <w:multiLevelType w:val="hybridMultilevel"/>
    <w:tmpl w:val="00806A60"/>
    <w:lvl w:ilvl="0" w:tplc="47AE68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2C2D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28029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AA96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2855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5F604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DAD1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18F0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8236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75646A"/>
    <w:multiLevelType w:val="hybridMultilevel"/>
    <w:tmpl w:val="EFBCADF8"/>
    <w:lvl w:ilvl="0" w:tplc="7BF04B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3CC4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9C59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EEFB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5C37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CCC96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7C9C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E6D7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74FD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BD4E62"/>
    <w:multiLevelType w:val="hybridMultilevel"/>
    <w:tmpl w:val="AE881948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4" w15:restartNumberingAfterBreak="0">
    <w:nsid w:val="4D5219FB"/>
    <w:multiLevelType w:val="hybridMultilevel"/>
    <w:tmpl w:val="42DA071C"/>
    <w:lvl w:ilvl="0" w:tplc="01B0FF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9ED6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061A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02EC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D4F9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DFC6E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F2EE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FA1E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8819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7115137">
    <w:abstractNumId w:val="1"/>
  </w:num>
  <w:num w:numId="2" w16cid:durableId="1546985777">
    <w:abstractNumId w:val="2"/>
  </w:num>
  <w:num w:numId="3" w16cid:durableId="2075355219">
    <w:abstractNumId w:val="4"/>
  </w:num>
  <w:num w:numId="4" w16cid:durableId="74515668">
    <w:abstractNumId w:val="0"/>
  </w:num>
  <w:num w:numId="5" w16cid:durableId="62489406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256"/>
    <w:rsid w:val="0017488C"/>
    <w:rsid w:val="002A715F"/>
    <w:rsid w:val="00300AAA"/>
    <w:rsid w:val="00B2348F"/>
    <w:rsid w:val="00CC002F"/>
    <w:rsid w:val="00E47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9AD1A"/>
  <w15:chartTrackingRefBased/>
  <w15:docId w15:val="{F57B17B2-1BA9-4C55-9DB2-A5E469575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25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72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72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72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72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72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72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72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72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72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72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72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72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72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72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72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72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72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72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72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72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72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72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72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72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72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72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72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72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72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47256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ragraph">
    <w:name w:val="paragraph"/>
    <w:basedOn w:val="Normal"/>
    <w:rsid w:val="00E472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E47256"/>
  </w:style>
  <w:style w:type="character" w:customStyle="1" w:styleId="eop">
    <w:name w:val="eop"/>
    <w:basedOn w:val="DefaultParagraphFont"/>
    <w:rsid w:val="00E47256"/>
  </w:style>
  <w:style w:type="paragraph" w:styleId="NoSpacing">
    <w:name w:val="No Spacing"/>
    <w:uiPriority w:val="1"/>
    <w:qFormat/>
    <w:rsid w:val="00E47256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ns, Elena K., M.D., M.P.H.</dc:creator>
  <cp:keywords/>
  <dc:description/>
  <cp:lastModifiedBy>Joerns, Elena K., M.D., M.P.H.</cp:lastModifiedBy>
  <cp:revision>1</cp:revision>
  <dcterms:created xsi:type="dcterms:W3CDTF">2024-12-18T15:39:00Z</dcterms:created>
  <dcterms:modified xsi:type="dcterms:W3CDTF">2024-12-18T15:41:00Z</dcterms:modified>
</cp:coreProperties>
</file>